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861EC" w14:textId="77777777" w:rsidR="009926AB" w:rsidRPr="00790F8A" w:rsidRDefault="00F6255B" w:rsidP="009926A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790F8A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Supplementary legend</w:t>
      </w:r>
    </w:p>
    <w:p w14:paraId="7737AEB5" w14:textId="0E4C60B7" w:rsidR="00F6255B" w:rsidRPr="00790F8A" w:rsidRDefault="00F6255B" w:rsidP="009926A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Supplementary Figure 1 – </w:t>
      </w:r>
      <w:r w:rsidR="008874D8">
        <w:rPr>
          <w:rFonts w:asciiTheme="majorBidi" w:hAnsiTheme="majorBidi" w:cstheme="majorBidi"/>
          <w:sz w:val="24"/>
          <w:szCs w:val="24"/>
          <w:lang w:val="en-US"/>
        </w:rPr>
        <w:t xml:space="preserve">The development of 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wildtype expression of </w:t>
      </w:r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hedgehog 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in blastoderm embryos. A-D) from left to right: </w:t>
      </w:r>
      <w:r w:rsidR="00B06210">
        <w:rPr>
          <w:rFonts w:asciiTheme="majorBidi" w:hAnsiTheme="majorBidi" w:cstheme="majorBidi"/>
          <w:sz w:val="24"/>
          <w:szCs w:val="24"/>
          <w:lang w:val="en-US"/>
        </w:rPr>
        <w:t>embryos from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 ~30 hours after egg laying (hAEL) to ~36 hAEL. an anterior ring of </w:t>
      </w:r>
      <w:r w:rsidR="008F52F6">
        <w:rPr>
          <w:rFonts w:asciiTheme="majorBidi" w:hAnsiTheme="majorBidi" w:cstheme="majorBidi"/>
          <w:i/>
          <w:iCs/>
          <w:sz w:val="24"/>
          <w:szCs w:val="24"/>
          <w:lang w:val="en-US"/>
        </w:rPr>
        <w:t>hh</w:t>
      </w:r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>expression appears ~30 hAEL, which splits</w:t>
      </w:r>
      <w:r w:rsidR="00B06210">
        <w:rPr>
          <w:rFonts w:asciiTheme="majorBidi" w:hAnsiTheme="majorBidi" w:cstheme="majorBidi"/>
          <w:sz w:val="24"/>
          <w:szCs w:val="24"/>
          <w:lang w:val="en-US"/>
        </w:rPr>
        <w:t xml:space="preserve"> gradually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>, resulting in two stripes correlating to the ocular and antennal segments. the split</w:t>
      </w:r>
      <w:r w:rsidR="00B06210">
        <w:rPr>
          <w:rFonts w:asciiTheme="majorBidi" w:hAnsiTheme="majorBidi" w:cstheme="majorBidi"/>
          <w:sz w:val="24"/>
          <w:szCs w:val="24"/>
          <w:lang w:val="en-US"/>
        </w:rPr>
        <w:t>ting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 continues during invagination, which starts at ~36 hAEL.</w:t>
      </w:r>
    </w:p>
    <w:p w14:paraId="2E364BB1" w14:textId="2D9B84A0" w:rsidR="00F6255B" w:rsidRPr="00790F8A" w:rsidRDefault="00F6255B" w:rsidP="009926AB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Supplementary Figure 2 – Expression of </w:t>
      </w:r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wingless 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r w:rsidR="008F52F6" w:rsidRPr="00790F8A">
        <w:rPr>
          <w:rFonts w:asciiTheme="majorBidi" w:hAnsiTheme="majorBidi" w:cstheme="majorBidi"/>
          <w:sz w:val="24"/>
          <w:szCs w:val="24"/>
          <w:lang w:val="en-US"/>
        </w:rPr>
        <w:t>embryos</w:t>
      </w:r>
      <w:r w:rsidR="008F52F6" w:rsidRPr="00790F8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~32 hours after egg laying (hAEL) </w:t>
      </w:r>
      <w:r w:rsidR="008F52F6">
        <w:rPr>
          <w:rFonts w:asciiTheme="majorBidi" w:hAnsiTheme="majorBidi" w:cstheme="majorBidi"/>
          <w:sz w:val="24"/>
          <w:szCs w:val="24"/>
          <w:lang w:val="en-US"/>
        </w:rPr>
        <w:t xml:space="preserve">following </w:t>
      </w:r>
      <w:proofErr w:type="spellStart"/>
      <w:r w:rsidRPr="00790F8A">
        <w:rPr>
          <w:rFonts w:asciiTheme="majorBidi" w:hAnsiTheme="majorBidi" w:cstheme="majorBidi"/>
          <w:sz w:val="24"/>
          <w:szCs w:val="24"/>
          <w:lang w:val="en-US"/>
        </w:rPr>
        <w:t>pRNAi</w:t>
      </w:r>
      <w:proofErr w:type="spellEnd"/>
      <w:r w:rsidR="008F52F6">
        <w:rPr>
          <w:rFonts w:asciiTheme="majorBidi" w:hAnsiTheme="majorBidi" w:cstheme="majorBidi"/>
          <w:sz w:val="24"/>
          <w:szCs w:val="24"/>
          <w:lang w:val="en-US"/>
        </w:rPr>
        <w:t xml:space="preserve"> against different genes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. (A) wildtype expression of </w:t>
      </w:r>
      <w:r w:rsidR="008F52F6">
        <w:rPr>
          <w:rFonts w:asciiTheme="majorBidi" w:hAnsiTheme="majorBidi" w:cstheme="majorBidi"/>
          <w:i/>
          <w:iCs/>
          <w:sz w:val="24"/>
          <w:szCs w:val="24"/>
          <w:lang w:val="en-US"/>
        </w:rPr>
        <w:t>wg</w:t>
      </w:r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="008F52F6">
        <w:rPr>
          <w:rFonts w:asciiTheme="majorBidi" w:hAnsiTheme="majorBidi" w:cstheme="majorBidi"/>
          <w:sz w:val="24"/>
          <w:szCs w:val="24"/>
          <w:lang w:val="en-US"/>
        </w:rPr>
        <w:t xml:space="preserve">is 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in an anterior patch which will be the ocular staining (“head blob”), and a posterior patch marking the future site of invagination. (B) Expression of </w:t>
      </w:r>
      <w:r w:rsidR="008F52F6">
        <w:rPr>
          <w:rFonts w:asciiTheme="majorBidi" w:hAnsiTheme="majorBidi" w:cstheme="majorBidi"/>
          <w:i/>
          <w:iCs/>
          <w:sz w:val="24"/>
          <w:szCs w:val="24"/>
          <w:lang w:val="en-US"/>
        </w:rPr>
        <w:t>wg</w:t>
      </w:r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>hh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-RNAi embryos shows no significant difference from wildtype. (C) Expression of </w:t>
      </w:r>
      <w:r w:rsidR="008F52F6">
        <w:rPr>
          <w:rFonts w:asciiTheme="majorBidi" w:hAnsiTheme="majorBidi" w:cstheme="majorBidi"/>
          <w:i/>
          <w:iCs/>
          <w:sz w:val="24"/>
          <w:szCs w:val="24"/>
          <w:lang w:val="en-US"/>
        </w:rPr>
        <w:t>wg</w:t>
      </w:r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proofErr w:type="spellStart"/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>ptc</w:t>
      </w:r>
      <w:proofErr w:type="spellEnd"/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-RNAi embryos shows no significant difference from wildtype. (D) Expression of </w:t>
      </w:r>
      <w:r w:rsidR="008F52F6">
        <w:rPr>
          <w:rFonts w:asciiTheme="majorBidi" w:hAnsiTheme="majorBidi" w:cstheme="majorBidi"/>
          <w:i/>
          <w:iCs/>
          <w:sz w:val="24"/>
          <w:szCs w:val="24"/>
          <w:lang w:val="en-US"/>
        </w:rPr>
        <w:t>wg</w:t>
      </w:r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proofErr w:type="spellStart"/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>dsh</w:t>
      </w:r>
      <w:proofErr w:type="spellEnd"/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-RNAi embryos is missing in the posterior future site of invagination (black arrow), the anterior patch is the same as in wildtype embryos. (E) Expression of </w:t>
      </w:r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wingless </w:t>
      </w:r>
      <w:r w:rsidRPr="00790F8A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proofErr w:type="spellStart"/>
      <w:r w:rsidRPr="00790F8A">
        <w:rPr>
          <w:rFonts w:asciiTheme="majorBidi" w:hAnsiTheme="majorBidi" w:cstheme="majorBidi"/>
          <w:i/>
          <w:iCs/>
          <w:sz w:val="24"/>
          <w:szCs w:val="24"/>
          <w:lang w:val="en-US"/>
        </w:rPr>
        <w:t>sgg</w:t>
      </w:r>
      <w:proofErr w:type="spellEnd"/>
      <w:r w:rsidRPr="00790F8A">
        <w:rPr>
          <w:rFonts w:asciiTheme="majorBidi" w:hAnsiTheme="majorBidi" w:cstheme="majorBidi"/>
          <w:sz w:val="24"/>
          <w:szCs w:val="24"/>
          <w:lang w:val="en-US"/>
        </w:rPr>
        <w:t>-RNAi embryos is missing the anterior ocular staining</w:t>
      </w:r>
      <w:r w:rsidR="008F52F6">
        <w:rPr>
          <w:rFonts w:asciiTheme="majorBidi" w:hAnsiTheme="majorBidi" w:cstheme="majorBidi"/>
          <w:sz w:val="24"/>
          <w:szCs w:val="24"/>
          <w:lang w:val="en-US"/>
        </w:rPr>
        <w:t xml:space="preserve"> (black arrow)</w:t>
      </w:r>
      <w:bookmarkStart w:id="0" w:name="_GoBack"/>
      <w:bookmarkEnd w:id="0"/>
      <w:r w:rsidRPr="00790F8A">
        <w:rPr>
          <w:rFonts w:asciiTheme="majorBidi" w:hAnsiTheme="majorBidi" w:cstheme="majorBidi"/>
          <w:sz w:val="24"/>
          <w:szCs w:val="24"/>
          <w:lang w:val="en-US"/>
        </w:rPr>
        <w:t>, the posterior patch is the same as in wildtype embryos.</w:t>
      </w:r>
    </w:p>
    <w:p w14:paraId="2BC83876" w14:textId="7E7AF118" w:rsidR="00F6255B" w:rsidRPr="009926AB" w:rsidRDefault="00F6255B" w:rsidP="009926AB">
      <w:pPr>
        <w:spacing w:line="360" w:lineRule="auto"/>
        <w:rPr>
          <w:rFonts w:asciiTheme="majorBidi" w:hAnsiTheme="majorBidi" w:cstheme="majorBidi"/>
          <w:lang w:val="en-US"/>
        </w:rPr>
      </w:pPr>
    </w:p>
    <w:sectPr w:rsidR="00F6255B" w:rsidRPr="00992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599pf0sdaz9re55fzvssvkr9pvsva2s0fx&quot;&gt;Ariel&amp;apos;s bibliography-Converted&lt;record-ids&gt;&lt;item&gt;3027&lt;/item&gt;&lt;/record-ids&gt;&lt;/item&gt;&lt;/Libraries&gt;"/>
  </w:docVars>
  <w:rsids>
    <w:rsidRoot w:val="001973AB"/>
    <w:rsid w:val="00123750"/>
    <w:rsid w:val="0017758E"/>
    <w:rsid w:val="001973AB"/>
    <w:rsid w:val="001F69A3"/>
    <w:rsid w:val="00204AE9"/>
    <w:rsid w:val="00220E46"/>
    <w:rsid w:val="002B0A71"/>
    <w:rsid w:val="00337372"/>
    <w:rsid w:val="0034039D"/>
    <w:rsid w:val="00340CA3"/>
    <w:rsid w:val="003C7D4C"/>
    <w:rsid w:val="004755A8"/>
    <w:rsid w:val="004B31E4"/>
    <w:rsid w:val="00513304"/>
    <w:rsid w:val="00536927"/>
    <w:rsid w:val="005E13A8"/>
    <w:rsid w:val="006D54AC"/>
    <w:rsid w:val="0074795E"/>
    <w:rsid w:val="007705C0"/>
    <w:rsid w:val="00784367"/>
    <w:rsid w:val="00790F8A"/>
    <w:rsid w:val="007940E7"/>
    <w:rsid w:val="007E5F2D"/>
    <w:rsid w:val="00816879"/>
    <w:rsid w:val="008325D4"/>
    <w:rsid w:val="008874D8"/>
    <w:rsid w:val="008F52F6"/>
    <w:rsid w:val="009926AB"/>
    <w:rsid w:val="009C3647"/>
    <w:rsid w:val="00A034C0"/>
    <w:rsid w:val="00A45E02"/>
    <w:rsid w:val="00A52160"/>
    <w:rsid w:val="00AC1E3E"/>
    <w:rsid w:val="00B06210"/>
    <w:rsid w:val="00B6250D"/>
    <w:rsid w:val="00B90FC5"/>
    <w:rsid w:val="00C20A4D"/>
    <w:rsid w:val="00C23D6F"/>
    <w:rsid w:val="00CE4B3C"/>
    <w:rsid w:val="00D24543"/>
    <w:rsid w:val="00D42C68"/>
    <w:rsid w:val="00DC49D7"/>
    <w:rsid w:val="00E05386"/>
    <w:rsid w:val="00EA75DB"/>
    <w:rsid w:val="00EC2803"/>
    <w:rsid w:val="00F436D7"/>
    <w:rsid w:val="00F6255B"/>
    <w:rsid w:val="00FB124C"/>
    <w:rsid w:val="00FD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1DBB2"/>
  <w15:chartTrackingRefBased/>
  <w15:docId w15:val="{D2CE23FC-B85D-47FF-9E07-6865D013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755A8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55A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55A8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55A8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DB8E0E3-FD26-8D46-A84B-B439BB631795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n Lev</dc:creator>
  <cp:keywords/>
  <dc:description/>
  <cp:lastModifiedBy>Ariel Chipman</cp:lastModifiedBy>
  <cp:revision>5</cp:revision>
  <dcterms:created xsi:type="dcterms:W3CDTF">2020-09-15T07:51:00Z</dcterms:created>
  <dcterms:modified xsi:type="dcterms:W3CDTF">2020-09-1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009</vt:lpwstr>
  </property>
</Properties>
</file>